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5FA" w:rsidRDefault="00FC75FA" w:rsidP="00FC75F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2 Table: Mortality calculated in bioassays with </w:t>
      </w:r>
      <w:proofErr w:type="spellStart"/>
      <w:r>
        <w:rPr>
          <w:rFonts w:ascii="Times New Roman" w:hAnsi="Times New Roman"/>
          <w:sz w:val="24"/>
          <w:szCs w:val="24"/>
        </w:rPr>
        <w:t>dsRNA</w:t>
      </w:r>
      <w:proofErr w:type="spellEnd"/>
      <w:r>
        <w:rPr>
          <w:rFonts w:ascii="Times New Roman" w:hAnsi="Times New Roman"/>
          <w:sz w:val="24"/>
          <w:szCs w:val="24"/>
        </w:rPr>
        <w:t xml:space="preserve"> of different genes in comparison to </w:t>
      </w:r>
      <w:proofErr w:type="spellStart"/>
      <w:r>
        <w:rPr>
          <w:rFonts w:ascii="Times New Roman" w:hAnsi="Times New Roman"/>
          <w:sz w:val="24"/>
          <w:szCs w:val="24"/>
        </w:rPr>
        <w:t>dsGFP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tbl>
      <w:tblPr>
        <w:tblW w:w="10687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63"/>
        <w:gridCol w:w="1244"/>
        <w:gridCol w:w="1229"/>
        <w:gridCol w:w="960"/>
        <w:gridCol w:w="1203"/>
        <w:gridCol w:w="963"/>
        <w:gridCol w:w="960"/>
        <w:gridCol w:w="960"/>
        <w:gridCol w:w="1203"/>
        <w:gridCol w:w="1256"/>
      </w:tblGrid>
      <w:tr w:rsidR="00FC75FA" w:rsidRPr="00EF2F4B" w:rsidTr="002A5B2B">
        <w:trPr>
          <w:trHeight w:val="1430"/>
        </w:trPr>
        <w:tc>
          <w:tcPr>
            <w:tcW w:w="763" w:type="dxa"/>
            <w:shd w:val="clear" w:color="auto" w:fill="auto"/>
            <w:noWrap/>
            <w:hideMark/>
          </w:tcPr>
          <w:p w:rsidR="00FC75FA" w:rsidRPr="00D765BB" w:rsidRDefault="00FC75FA" w:rsidP="002A5B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D765B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S.No</w:t>
            </w:r>
            <w:proofErr w:type="spellEnd"/>
            <w:r w:rsidRPr="00D765B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.</w:t>
            </w:r>
          </w:p>
          <w:p w:rsidR="00FC75FA" w:rsidRPr="00D765BB" w:rsidRDefault="00FC75FA" w:rsidP="002A5B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  <w:p w:rsidR="00FC75FA" w:rsidRPr="00D765BB" w:rsidRDefault="00FC75FA" w:rsidP="002A5B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</w:p>
        </w:tc>
        <w:tc>
          <w:tcPr>
            <w:tcW w:w="1244" w:type="dxa"/>
            <w:shd w:val="clear" w:color="auto" w:fill="auto"/>
            <w:noWrap/>
            <w:hideMark/>
          </w:tcPr>
          <w:p w:rsidR="00FC75FA" w:rsidRPr="00E82A2B" w:rsidRDefault="00FC75FA" w:rsidP="002A5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E82A2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dsRNA</w:t>
            </w:r>
            <w:proofErr w:type="spellEnd"/>
            <w:r w:rsidRPr="00E82A2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FC75FA" w:rsidRPr="00E82A2B" w:rsidRDefault="00FC75FA" w:rsidP="002A5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No. of test insects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C75FA" w:rsidRPr="00E82A2B" w:rsidRDefault="00FC75FA" w:rsidP="002A5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Live insects after 48 hrs  </w:t>
            </w:r>
          </w:p>
          <w:p w:rsidR="00FC75FA" w:rsidRPr="00E82A2B" w:rsidRDefault="00FC75FA" w:rsidP="002A5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(T)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FC75FA" w:rsidRPr="00E82A2B" w:rsidRDefault="00FC75FA" w:rsidP="002A5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%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</w:t>
            </w:r>
            <w:r w:rsidRPr="00E82A2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ortality</w:t>
            </w:r>
          </w:p>
          <w:p w:rsidR="00FC75FA" w:rsidRPr="00E82A2B" w:rsidRDefault="00FC75FA" w:rsidP="002A5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C75FA" w:rsidRPr="00E82A2B" w:rsidRDefault="00FC75FA" w:rsidP="002A5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E82A2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dsRNA</w:t>
            </w:r>
            <w:proofErr w:type="spellEnd"/>
            <w:r w:rsidRPr="00E82A2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C75FA" w:rsidRPr="00E82A2B" w:rsidRDefault="00FC75FA" w:rsidP="002A5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No. of test insects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C75FA" w:rsidRPr="00E82A2B" w:rsidRDefault="00FC75FA" w:rsidP="002A5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Live insects after 48 hrs </w:t>
            </w:r>
          </w:p>
          <w:p w:rsidR="00FC75FA" w:rsidRPr="00E82A2B" w:rsidRDefault="00FC75FA" w:rsidP="002A5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(C)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FC75FA" w:rsidRPr="00E82A2B" w:rsidRDefault="00FC75FA" w:rsidP="002A5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%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</w:t>
            </w:r>
            <w:r w:rsidRPr="00E82A2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ortality</w:t>
            </w:r>
          </w:p>
          <w:p w:rsidR="00FC75FA" w:rsidRPr="00E82A2B" w:rsidRDefault="00FC75FA" w:rsidP="002A5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256" w:type="dxa"/>
            <w:shd w:val="clear" w:color="auto" w:fill="auto"/>
            <w:hideMark/>
          </w:tcPr>
          <w:p w:rsidR="00FC75FA" w:rsidRPr="00E82A2B" w:rsidRDefault="00FC75FA" w:rsidP="002A5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rrected  % Mortality</w:t>
            </w:r>
          </w:p>
        </w:tc>
      </w:tr>
      <w:tr w:rsidR="00FC75FA" w:rsidRPr="00EF2F4B" w:rsidTr="002A5B2B">
        <w:trPr>
          <w:trHeight w:val="330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:rsidR="00FC75FA" w:rsidRPr="00D765BB" w:rsidRDefault="00FC75FA" w:rsidP="002A5B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765B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SNF 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13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:rsidR="00FC75FA" w:rsidRPr="00EF2F4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EF2F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69.05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GFP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:rsidR="00FC75FA" w:rsidRPr="00EF2F4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EF2F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40.4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0</w:t>
            </w:r>
          </w:p>
        </w:tc>
      </w:tr>
      <w:tr w:rsidR="00FC75FA" w:rsidRPr="00EF2F4B" w:rsidTr="002A5B2B">
        <w:trPr>
          <w:trHeight w:val="330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:rsidR="00FC75FA" w:rsidRPr="00D765BB" w:rsidRDefault="00FC75FA" w:rsidP="002A5B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765B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AQP 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8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:rsidR="00FC75FA" w:rsidRPr="00EF2F4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EF2F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55.56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GFP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:rsidR="00FC75FA" w:rsidRPr="00EF2F4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EF2F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38.8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3</w:t>
            </w:r>
          </w:p>
        </w:tc>
      </w:tr>
      <w:tr w:rsidR="00FC75FA" w:rsidRPr="00EF2F4B" w:rsidTr="002A5B2B">
        <w:trPr>
          <w:trHeight w:val="37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:rsidR="00FC75FA" w:rsidRPr="00D765BB" w:rsidRDefault="00FC75FA" w:rsidP="002A5B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765B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VATP</w:t>
            </w: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ase</w:t>
            </w:r>
            <w:proofErr w:type="spellEnd"/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20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:rsidR="00FC75FA" w:rsidRPr="00EF2F4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EF2F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52.38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GFP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:rsidR="00FC75FA" w:rsidRPr="00EF2F4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EF2F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40.4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0</w:t>
            </w:r>
          </w:p>
        </w:tc>
      </w:tr>
      <w:tr w:rsidR="00FC75FA" w:rsidRPr="00EF2F4B" w:rsidTr="002A5B2B">
        <w:trPr>
          <w:trHeight w:val="330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:rsidR="00FC75FA" w:rsidRPr="00D765BB" w:rsidRDefault="00FC75FA" w:rsidP="002A5B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765B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IAP 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10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:rsidR="00FC75FA" w:rsidRPr="00EF2F4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EF2F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44.44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GFP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:rsidR="00FC75FA" w:rsidRPr="00EF2F4B" w:rsidRDefault="00FC75FA" w:rsidP="002A5B2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EF2F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33.3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FC75FA" w:rsidRPr="00E82A2B" w:rsidRDefault="00FC75FA" w:rsidP="002A5B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82A2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7</w:t>
            </w:r>
          </w:p>
        </w:tc>
      </w:tr>
    </w:tbl>
    <w:p w:rsidR="0036281F" w:rsidRDefault="0036281F"/>
    <w:sectPr w:rsidR="0036281F" w:rsidSect="00362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tTQzMTY1NTI0NDG2tDRV0lEKTi0uzszPAykwqgUA2lVclSwAAAA="/>
  </w:docVars>
  <w:rsids>
    <w:rsidRoot w:val="00FC75FA"/>
    <w:rsid w:val="0036281F"/>
    <w:rsid w:val="00D006C1"/>
    <w:rsid w:val="00D36BF8"/>
    <w:rsid w:val="00FC75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5F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idula</dc:creator>
  <cp:lastModifiedBy>Mridula</cp:lastModifiedBy>
  <cp:revision>2</cp:revision>
  <dcterms:created xsi:type="dcterms:W3CDTF">2018-01-05T16:34:00Z</dcterms:created>
  <dcterms:modified xsi:type="dcterms:W3CDTF">2018-01-05T16:34:00Z</dcterms:modified>
</cp:coreProperties>
</file>